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3E0" w:rsidRDefault="00AF13E0" w:rsidP="00AF13E0">
      <w:pPr>
        <w:ind w:left="720" w:hanging="720"/>
        <w:rPr>
          <w:rFonts w:asciiTheme="majorHAnsi" w:hAnsiTheme="majorHAnsi"/>
          <w:u w:val="single"/>
        </w:rPr>
      </w:pPr>
      <w:bookmarkStart w:id="0" w:name="_GoBack"/>
      <w:bookmarkEnd w:id="0"/>
      <w:r>
        <w:rPr>
          <w:rFonts w:asciiTheme="majorHAnsi" w:hAnsiTheme="majorHAnsi"/>
        </w:rPr>
        <w:t xml:space="preserve">Appendix -  costs </w:t>
      </w:r>
    </w:p>
    <w:p w:rsidR="00AF13E0" w:rsidRDefault="00AF13E0" w:rsidP="00AF13E0">
      <w:pPr>
        <w:rPr>
          <w:rFonts w:asciiTheme="majorHAnsi" w:hAnsiTheme="majorHAnsi"/>
          <w:u w:val="single"/>
        </w:rPr>
      </w:pPr>
    </w:p>
    <w:p w:rsidR="00AF13E0" w:rsidRDefault="00AF13E0" w:rsidP="00AF13E0">
      <w:pPr>
        <w:rPr>
          <w:rFonts w:asciiTheme="majorHAnsi" w:hAnsiTheme="majorHAnsi"/>
          <w:u w:val="single"/>
        </w:rPr>
      </w:pPr>
    </w:p>
    <w:p w:rsidR="00AF13E0" w:rsidRDefault="00AF13E0" w:rsidP="00AF13E0">
      <w:pPr>
        <w:rPr>
          <w:rFonts w:asciiTheme="majorHAnsi" w:hAnsiTheme="majorHAnsi"/>
        </w:rPr>
      </w:pPr>
      <w:r>
        <w:rPr>
          <w:rFonts w:asciiTheme="majorHAnsi" w:hAnsiTheme="majorHAnsi"/>
          <w:u w:val="single"/>
        </w:rPr>
        <w:t>Table 1</w:t>
      </w:r>
      <w:r>
        <w:rPr>
          <w:rFonts w:asciiTheme="majorHAnsi" w:hAnsiTheme="majorHAnsi"/>
        </w:rPr>
        <w:t>: Surgical Costs for Care of Osteoarthritis of the Knee</w:t>
      </w:r>
    </w:p>
    <w:p w:rsidR="00AF13E0" w:rsidRDefault="00AF13E0" w:rsidP="00AF13E0">
      <w:pPr>
        <w:rPr>
          <w:rFonts w:asciiTheme="majorHAnsi" w:hAnsiTheme="maj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96"/>
        <w:gridCol w:w="2744"/>
        <w:gridCol w:w="1520"/>
        <w:gridCol w:w="1091"/>
      </w:tblGrid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Procedure 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Number of Procedures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Cost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Total Cost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X-Ray 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6 (Pre-Op, Post Op, Day 3, Week 6, 1 year, Annually)  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1.95 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92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MRI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62.8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25.6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Blood Tests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5.1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5.1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Blood Test with Family Physician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7.54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7.54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ECG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41.3 (Technical + Professional)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41.3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Scope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97.35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97.35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Physician Consultations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Number of Visits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Total Cost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Family Physician (Sports Medicine)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6 (Pre and Post Operation, 2 weeks, 6 weeks, 3 months, 1 year, annually)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3.7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02.2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Orthopeadic Consultation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83.1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83.1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Surgical Consultation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60.0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60.0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Orthopaedic Repeat/Follow up Consultation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4 (Post Op, 3 weeks, 6 months, 1 year)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1.0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24.0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Emergency Visit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6.9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6.9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Operation Factors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Number of Uses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Total Cost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atellar Arthroplasty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41.6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41.6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Hemiarthroplasty - Total replacement both compartments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619.9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619.90 </w:t>
            </w:r>
          </w:p>
        </w:tc>
      </w:tr>
      <w:tr w:rsidR="00AF13E0" w:rsidTr="00E3043A">
        <w:trPr>
          <w:trHeight w:val="4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Hemiarthroplasty - Total replacement with take down of fusion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838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838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Surgical Fee, Anasthesia Fee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,675 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,675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,675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Post-Operation Factors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Number of Times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Total Cost</w:t>
            </w:r>
          </w:p>
        </w:tc>
      </w:tr>
      <w:tr w:rsidR="00AF13E0" w:rsidTr="00E3043A">
        <w:trPr>
          <w:trHeight w:val="38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Cast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4.1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4.1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Application of Unna's Paste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4.9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4.9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Application of Cast Brace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67.75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67.75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Removal of Cast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0.25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0.25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Tylenol Arthritis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4 tablets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4.49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4.49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Tylenol 3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4 tablets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59.10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59.10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NSAIDs (Motrin)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6 weeks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4.79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4.79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Walker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39.95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39.95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hysiotherapy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Twice weekly, 6 weeks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,38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,380 </w:t>
            </w:r>
          </w:p>
        </w:tc>
      </w:tr>
      <w:tr w:rsidR="00AF13E0" w:rsidTr="00E3043A">
        <w:trPr>
          <w:trHeight w:val="300"/>
        </w:trPr>
        <w:tc>
          <w:tcPr>
            <w:tcW w:w="239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Rehabilitation Hospital  (semi-private)</w:t>
            </w:r>
          </w:p>
        </w:tc>
        <w:tc>
          <w:tcPr>
            <w:tcW w:w="2744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 months</w:t>
            </w:r>
          </w:p>
        </w:tc>
        <w:tc>
          <w:tcPr>
            <w:tcW w:w="152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50 </w:t>
            </w:r>
          </w:p>
        </w:tc>
        <w:tc>
          <w:tcPr>
            <w:tcW w:w="1091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3,500 </w:t>
            </w:r>
          </w:p>
        </w:tc>
      </w:tr>
    </w:tbl>
    <w:p w:rsidR="00AF13E0" w:rsidRDefault="00AF13E0" w:rsidP="00AF13E0">
      <w:pPr>
        <w:rPr>
          <w:rFonts w:asciiTheme="majorHAnsi" w:hAnsiTheme="majorHAnsi"/>
          <w:sz w:val="16"/>
          <w:szCs w:val="16"/>
        </w:rPr>
      </w:pPr>
    </w:p>
    <w:p w:rsidR="00AF13E0" w:rsidRDefault="00AF13E0" w:rsidP="00AF13E0">
      <w:pPr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Table 2: Non-Surgical Costs for Care of Osteoarthritis of the Knee</w:t>
      </w:r>
    </w:p>
    <w:p w:rsidR="00AF13E0" w:rsidRDefault="00AF13E0" w:rsidP="00AF13E0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1510"/>
        <w:gridCol w:w="2386"/>
        <w:gridCol w:w="1007"/>
      </w:tblGrid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Procedur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Number of Procedure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Total Cost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Family Physician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6.9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6.9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Family Physician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3.7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3.7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X-ray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31.95 (technical + professional costs)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27.8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Family Physician Sports Medicine Referral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 (Once per year)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3.7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67.4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Management – Procedur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Number of Procedure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Total Cost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Injections (Depo Med + Lido 80g)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2.05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2.05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Apiration of Knee Joint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9.8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9.8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Depo-Medrol 80mg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9.5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9.5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Lidocaine (10x20mL)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6.4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0.66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Synvisc On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43.43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43.43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Durolane 20mg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37.28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37.28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Needl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ack of 50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15.00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0.33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Gloves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ack of 100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12.00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12.00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Alocohol Swabs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ack of 100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7.00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7.00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Bandaids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ack 100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5.00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5.00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Dictation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 month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 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 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Tylenol Arthritis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4 tablet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4.49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4.49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Tylenol 3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4 tablet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59.10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59.10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NSAIDs (Motren)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6 week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4.79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4.79</w:t>
            </w:r>
          </w:p>
        </w:tc>
      </w:tr>
      <w:tr w:rsidR="00AF13E0" w:rsidTr="00E3043A">
        <w:trPr>
          <w:trHeight w:val="32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Knee Brac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16.92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16.92</w:t>
            </w:r>
          </w:p>
        </w:tc>
      </w:tr>
      <w:tr w:rsidR="00AF13E0" w:rsidTr="00E3043A">
        <w:trPr>
          <w:trHeight w:val="32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Knee Support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15.22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15.22</w:t>
            </w:r>
          </w:p>
        </w:tc>
      </w:tr>
      <w:tr w:rsidR="00AF13E0" w:rsidTr="00E3043A">
        <w:trPr>
          <w:trHeight w:val="32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Can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19.49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$19.49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Physiotherapy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Twice weekly, 6 week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,38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,38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Rehabilitiation Hospital semi-privat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 month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5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3,50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Rehabilitiation Hospital privat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 month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5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2,50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Rehabilitiation Hospital chronic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 month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4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3,60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Rehabilitiation Hospital chronic privat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 month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5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6,750 </w:t>
            </w:r>
          </w:p>
        </w:tc>
      </w:tr>
      <w:tr w:rsidR="00AF13E0" w:rsidTr="00E3043A">
        <w:trPr>
          <w:trHeight w:val="32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Rheumatology 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Number of Times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Total Cost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Management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57.0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157.00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Visit 1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9.85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79.85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Visit 2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61.25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61.25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</w:p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Needle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2.05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2.05 </w:t>
            </w:r>
          </w:p>
        </w:tc>
      </w:tr>
      <w:tr w:rsidR="00AF13E0" w:rsidTr="00E3043A">
        <w:trPr>
          <w:trHeight w:val="300"/>
        </w:trPr>
        <w:tc>
          <w:tcPr>
            <w:tcW w:w="2669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Synovial Fluid Analysis</w:t>
            </w:r>
          </w:p>
        </w:tc>
        <w:tc>
          <w:tcPr>
            <w:tcW w:w="1510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2386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4.70 </w:t>
            </w:r>
          </w:p>
        </w:tc>
        <w:tc>
          <w:tcPr>
            <w:tcW w:w="1007" w:type="dxa"/>
            <w:noWrap/>
            <w:hideMark/>
          </w:tcPr>
          <w:p w:rsidR="00AF13E0" w:rsidRDefault="00AF13E0" w:rsidP="00E3043A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$24.70 </w:t>
            </w:r>
          </w:p>
        </w:tc>
      </w:tr>
    </w:tbl>
    <w:p w:rsidR="00AF13E0" w:rsidRDefault="00AF13E0" w:rsidP="00AF13E0">
      <w:pPr>
        <w:ind w:left="720" w:hanging="720"/>
        <w:rPr>
          <w:rFonts w:asciiTheme="majorHAnsi" w:hAnsiTheme="majorHAnsi"/>
        </w:rPr>
      </w:pPr>
    </w:p>
    <w:p w:rsidR="00FB5537" w:rsidRDefault="00AA0843"/>
    <w:sectPr w:rsidR="00FB5537">
      <w:headerReference w:type="even" r:id="rId7"/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843" w:rsidRDefault="00AA0843">
      <w:r>
        <w:separator/>
      </w:r>
    </w:p>
  </w:endnote>
  <w:endnote w:type="continuationSeparator" w:id="0">
    <w:p w:rsidR="00AA0843" w:rsidRDefault="00AA0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843" w:rsidRDefault="00AA0843">
      <w:r>
        <w:separator/>
      </w:r>
    </w:p>
  </w:footnote>
  <w:footnote w:type="continuationSeparator" w:id="0">
    <w:p w:rsidR="00AA0843" w:rsidRDefault="00AA08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04B2" w:rsidRDefault="00AF13E0" w:rsidP="002704B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704B2" w:rsidRDefault="00AA0843" w:rsidP="002704B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04B2" w:rsidRDefault="00AF13E0" w:rsidP="002704B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0843">
      <w:rPr>
        <w:rStyle w:val="PageNumber"/>
        <w:noProof/>
      </w:rPr>
      <w:t>1</w:t>
    </w:r>
    <w:r>
      <w:rPr>
        <w:rStyle w:val="PageNumber"/>
      </w:rPr>
      <w:fldChar w:fldCharType="end"/>
    </w:r>
  </w:p>
  <w:p w:rsidR="002704B2" w:rsidRDefault="00AA0843" w:rsidP="002704B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AF13E0"/>
    <w:rsid w:val="004637CE"/>
    <w:rsid w:val="00820641"/>
    <w:rsid w:val="00AA0843"/>
    <w:rsid w:val="00AF13E0"/>
    <w:rsid w:val="00DB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3E0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18F9"/>
    <w:rPr>
      <w:rFonts w:ascii="Lucida Grande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AF13E0"/>
    <w:rPr>
      <w:rFonts w:ascii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13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3E0"/>
    <w:rPr>
      <w:rFonts w:asciiTheme="minorHAnsi" w:hAnsiTheme="minorHAnsi" w:cstheme="minorBid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F13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3E0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18F9"/>
    <w:rPr>
      <w:rFonts w:ascii="Lucida Grande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AF13E0"/>
    <w:rPr>
      <w:rFonts w:ascii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13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3E0"/>
    <w:rPr>
      <w:rFonts w:asciiTheme="minorHAnsi" w:hAnsiTheme="minorHAnsi" w:cstheme="minorBid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F1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8</Words>
  <Characters>2574</Characters>
  <Application>Microsoft Office Word</Application>
  <DocSecurity>0</DocSecurity>
  <Lines>321</Lines>
  <Paragraphs>304</Paragraphs>
  <ScaleCrop>false</ScaleCrop>
  <Company/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ubin</dc:creator>
  <cp:keywords/>
  <dc:description/>
  <cp:lastModifiedBy>AMANOSO</cp:lastModifiedBy>
  <cp:revision>2</cp:revision>
  <dcterms:created xsi:type="dcterms:W3CDTF">2018-09-16T21:33:00Z</dcterms:created>
  <dcterms:modified xsi:type="dcterms:W3CDTF">2019-08-29T06:47:00Z</dcterms:modified>
</cp:coreProperties>
</file>